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D6CE7D" w14:textId="1EAEB22A" w:rsidR="00EE57BB" w:rsidRPr="006646A3" w:rsidRDefault="0013008B" w:rsidP="00B13B3A">
      <w:pPr>
        <w:ind w:firstLineChars="850" w:firstLine="2048"/>
        <w:rPr>
          <w:rFonts w:ascii="AdvOT344b165e" w:hAnsi="AdvOT344b165e" w:hint="eastAsia"/>
          <w:b/>
          <w:color w:val="000000"/>
          <w:sz w:val="24"/>
          <w:szCs w:val="24"/>
        </w:rPr>
      </w:pPr>
      <w:r>
        <w:rPr>
          <w:rFonts w:ascii="AdvOT344b165e" w:hAnsi="AdvOT344b165e"/>
          <w:b/>
          <w:color w:val="000000"/>
          <w:sz w:val="24"/>
          <w:szCs w:val="24"/>
        </w:rPr>
        <w:t>Table</w:t>
      </w:r>
      <w:r w:rsidR="0098583C">
        <w:rPr>
          <w:rFonts w:ascii="AdvOT344b165e" w:hAnsi="AdvOT344b165e" w:hint="eastAsia"/>
          <w:b/>
          <w:color w:val="000000"/>
          <w:sz w:val="24"/>
          <w:szCs w:val="24"/>
        </w:rPr>
        <w:t xml:space="preserve"> S1</w:t>
      </w:r>
      <w:r w:rsidR="00A14452">
        <w:rPr>
          <w:rFonts w:ascii="AdvOT344b165e" w:hAnsi="AdvOT344b165e"/>
          <w:b/>
          <w:color w:val="000000"/>
          <w:sz w:val="24"/>
          <w:szCs w:val="24"/>
        </w:rPr>
        <w:t xml:space="preserve"> </w:t>
      </w:r>
      <w:r w:rsidR="00EE57BB" w:rsidRPr="006646A3">
        <w:rPr>
          <w:rFonts w:ascii="AdvOT344b165e" w:hAnsi="AdvOT344b165e"/>
          <w:b/>
          <w:color w:val="000000"/>
          <w:sz w:val="24"/>
          <w:szCs w:val="24"/>
        </w:rPr>
        <w:t>Population Study Characteristics</w:t>
      </w:r>
    </w:p>
    <w:p w14:paraId="3DBC4496" w14:textId="77777777" w:rsidR="00EE57BB" w:rsidRDefault="00EE57BB" w:rsidP="00EE57BB">
      <w:pPr>
        <w:jc w:val="center"/>
        <w:rPr>
          <w:rStyle w:val="fontstyle21"/>
          <w:rFonts w:hint="eastAsia"/>
          <w:b/>
          <w:color w:val="000000" w:themeColor="text1"/>
          <w:sz w:val="20"/>
          <w:szCs w:val="20"/>
        </w:rPr>
      </w:pPr>
    </w:p>
    <w:tbl>
      <w:tblPr>
        <w:tblStyle w:val="a3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</w:tblGrid>
      <w:tr w:rsidR="00EE57BB" w14:paraId="7E93AB4B" w14:textId="77777777" w:rsidTr="004E547D">
        <w:trPr>
          <w:jc w:val="center"/>
        </w:trPr>
        <w:tc>
          <w:tcPr>
            <w:tcW w:w="3681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7AA00AA7" w14:textId="77777777" w:rsidR="00EE57BB" w:rsidRDefault="00EE57BB" w:rsidP="006F79E6">
            <w:pPr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Characteristic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8C5928A" w14:textId="77777777" w:rsidR="00EE57BB" w:rsidRDefault="00EE57BB" w:rsidP="006F79E6">
            <w:pPr>
              <w:rPr>
                <w:rStyle w:val="fontstyle21"/>
                <w:b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EE57BB" w14:paraId="70168200" w14:textId="77777777" w:rsidTr="004E547D">
        <w:trPr>
          <w:jc w:val="center"/>
        </w:trPr>
        <w:tc>
          <w:tcPr>
            <w:tcW w:w="3681" w:type="dxa"/>
            <w:tcBorders>
              <w:top w:val="single" w:sz="8" w:space="0" w:color="auto"/>
            </w:tcBorders>
            <w:hideMark/>
          </w:tcPr>
          <w:p w14:paraId="021F636C" w14:textId="77777777" w:rsidR="00EE57BB" w:rsidRPr="009C078A" w:rsidRDefault="00EE57BB" w:rsidP="006F79E6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Male/Female,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hideMark/>
          </w:tcPr>
          <w:p w14:paraId="0935CD6D" w14:textId="77777777" w:rsidR="00EE57BB" w:rsidRPr="00D11900" w:rsidRDefault="00CD5713" w:rsidP="00CD5713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575</w:t>
            </w:r>
            <w:r w:rsidR="00EE57BB" w:rsidRPr="00D11900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45.3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/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474</w:t>
            </w:r>
            <w:r w:rsidR="00EE57BB" w:rsidRPr="00D11900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54.7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634628C1" w14:textId="77777777" w:rsidTr="004E547D">
        <w:trPr>
          <w:jc w:val="center"/>
        </w:trPr>
        <w:tc>
          <w:tcPr>
            <w:tcW w:w="3681" w:type="dxa"/>
            <w:hideMark/>
          </w:tcPr>
          <w:p w14:paraId="2A861BB3" w14:textId="77777777" w:rsidR="00EE57BB" w:rsidRPr="009C078A" w:rsidRDefault="00EE57BB" w:rsidP="006F79E6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2410" w:type="dxa"/>
            <w:hideMark/>
          </w:tcPr>
          <w:p w14:paraId="75E16755" w14:textId="39227417" w:rsidR="00EE57BB" w:rsidRPr="00D11900" w:rsidRDefault="00CD5713" w:rsidP="006F79E6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 w:hint="eastAsia"/>
                <w:szCs w:val="21"/>
              </w:rPr>
              <w:t>5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6.03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±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15.60</w:t>
            </w:r>
          </w:p>
        </w:tc>
      </w:tr>
      <w:tr w:rsidR="00EE57BB" w14:paraId="38DA3DD6" w14:textId="77777777" w:rsidTr="004E547D">
        <w:trPr>
          <w:jc w:val="center"/>
        </w:trPr>
        <w:tc>
          <w:tcPr>
            <w:tcW w:w="3681" w:type="dxa"/>
            <w:vAlign w:val="center"/>
            <w:hideMark/>
          </w:tcPr>
          <w:p w14:paraId="15965E24" w14:textId="77777777" w:rsidR="00EE57BB" w:rsidRPr="009C078A" w:rsidRDefault="00EE57BB" w:rsidP="00692BD1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Hypertension,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hideMark/>
          </w:tcPr>
          <w:p w14:paraId="44A63F61" w14:textId="79CC6208" w:rsidR="00EE57BB" w:rsidRPr="00D11900" w:rsidRDefault="00CD5713" w:rsidP="00CD5713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522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49.8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D11900" w14:paraId="40E1C3B0" w14:textId="77777777" w:rsidTr="004E547D">
        <w:trPr>
          <w:jc w:val="center"/>
        </w:trPr>
        <w:tc>
          <w:tcPr>
            <w:tcW w:w="3681" w:type="dxa"/>
            <w:vAlign w:val="center"/>
          </w:tcPr>
          <w:p w14:paraId="27830D2A" w14:textId="77777777" w:rsidR="00D11900" w:rsidRPr="009C078A" w:rsidRDefault="00D11900" w:rsidP="00692BD1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Fonts w:ascii="Times New Roman" w:hAnsi="Times New Roman" w:cs="Times New Roman"/>
                <w:bCs/>
                <w:szCs w:val="21"/>
              </w:rPr>
              <w:t>Cardiac disease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, n (%)</w:t>
            </w:r>
          </w:p>
        </w:tc>
        <w:tc>
          <w:tcPr>
            <w:tcW w:w="2410" w:type="dxa"/>
          </w:tcPr>
          <w:p w14:paraId="699CD69A" w14:textId="30D9B848" w:rsidR="00D11900" w:rsidRPr="00D11900" w:rsidRDefault="00D11900" w:rsidP="00D11900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0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0.5%</w:t>
            </w:r>
            <w:r>
              <w:rPr>
                <w:rFonts w:ascii="Times New Roman" w:eastAsiaTheme="minorEastAsia" w:hAnsi="Times New Roman" w:cs="Times New Roman" w:hint="eastAsia"/>
                <w:szCs w:val="21"/>
              </w:rPr>
              <w:t>)</w:t>
            </w:r>
          </w:p>
        </w:tc>
      </w:tr>
      <w:tr w:rsidR="00EE57BB" w14:paraId="078D8F36" w14:textId="77777777" w:rsidTr="004E547D">
        <w:trPr>
          <w:jc w:val="center"/>
        </w:trPr>
        <w:tc>
          <w:tcPr>
            <w:tcW w:w="3681" w:type="dxa"/>
            <w:hideMark/>
          </w:tcPr>
          <w:p w14:paraId="301D0670" w14:textId="77777777" w:rsidR="00EE57BB" w:rsidRPr="009C078A" w:rsidRDefault="00EE57BB" w:rsidP="00692BD1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Diabetes mellitus,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hideMark/>
          </w:tcPr>
          <w:p w14:paraId="648CC5CF" w14:textId="2B7F60DF" w:rsidR="00EE57BB" w:rsidRPr="00D11900" w:rsidRDefault="00CD5713" w:rsidP="00CD5713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117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11.2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27B89026" w14:textId="77777777" w:rsidTr="004E547D">
        <w:trPr>
          <w:jc w:val="center"/>
        </w:trPr>
        <w:tc>
          <w:tcPr>
            <w:tcW w:w="3681" w:type="dxa"/>
            <w:hideMark/>
          </w:tcPr>
          <w:p w14:paraId="5CBBCB81" w14:textId="77777777" w:rsidR="00EE57BB" w:rsidRPr="009C078A" w:rsidRDefault="00EE57BB" w:rsidP="00692BD1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Active smoker,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hideMark/>
          </w:tcPr>
          <w:p w14:paraId="2B7AF93E" w14:textId="50B42620" w:rsidR="00EE57BB" w:rsidRPr="00D11900" w:rsidRDefault="00D11900" w:rsidP="00D1190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422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40.2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029559A1" w14:textId="77777777" w:rsidTr="004E547D">
        <w:trPr>
          <w:jc w:val="center"/>
        </w:trPr>
        <w:tc>
          <w:tcPr>
            <w:tcW w:w="3681" w:type="dxa"/>
            <w:hideMark/>
          </w:tcPr>
          <w:p w14:paraId="6E7EC65D" w14:textId="77777777" w:rsidR="00EE57BB" w:rsidRPr="009C078A" w:rsidRDefault="00EE57BB" w:rsidP="00692BD1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Frequent alcohol consumption,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  <w:hideMark/>
          </w:tcPr>
          <w:p w14:paraId="108CBF58" w14:textId="2A276EAC" w:rsidR="00EE57BB" w:rsidRPr="00D11900" w:rsidRDefault="00D11900" w:rsidP="00D11900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313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29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.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8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3666F6BD" w14:textId="77777777" w:rsidTr="004E547D">
        <w:trPr>
          <w:jc w:val="center"/>
        </w:trPr>
        <w:tc>
          <w:tcPr>
            <w:tcW w:w="3681" w:type="dxa"/>
            <w:hideMark/>
          </w:tcPr>
          <w:p w14:paraId="369C33FB" w14:textId="77777777" w:rsidR="00EE57BB" w:rsidRPr="009C078A" w:rsidRDefault="009D08C3" w:rsidP="009D08C3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hyperlink r:id="rId6" w:history="1">
              <w:r w:rsidRPr="009C078A">
                <w:rPr>
                  <w:rStyle w:val="fontstyle21"/>
                  <w:bCs/>
                  <w:color w:val="000000" w:themeColor="text1"/>
                  <w:sz w:val="20"/>
                  <w:szCs w:val="20"/>
                </w:rPr>
                <w:t>Postoperative complication</w:t>
              </w:r>
            </w:hyperlink>
            <w:r w:rsidR="00EE57BB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692BD1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n</w:t>
            </w:r>
            <w:r w:rsidR="00EE57BB"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2410" w:type="dxa"/>
          </w:tcPr>
          <w:p w14:paraId="2182EA65" w14:textId="77777777" w:rsidR="00EE57BB" w:rsidRPr="00D11900" w:rsidRDefault="00EE57BB" w:rsidP="006F79E6">
            <w:pPr>
              <w:rPr>
                <w:rFonts w:ascii="Times New Roman" w:eastAsiaTheme="minorEastAsia" w:hAnsi="Times New Roman" w:cs="Times New Roman"/>
                <w:szCs w:val="21"/>
              </w:rPr>
            </w:pPr>
          </w:p>
        </w:tc>
      </w:tr>
      <w:tr w:rsidR="00EE57BB" w14:paraId="3021DF2C" w14:textId="77777777" w:rsidTr="004E547D">
        <w:trPr>
          <w:jc w:val="center"/>
        </w:trPr>
        <w:tc>
          <w:tcPr>
            <w:tcW w:w="3681" w:type="dxa"/>
            <w:hideMark/>
          </w:tcPr>
          <w:p w14:paraId="27148688" w14:textId="77777777" w:rsidR="00EE57BB" w:rsidRPr="00932981" w:rsidRDefault="00D40D8C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Rebleeding</w:t>
            </w:r>
          </w:p>
        </w:tc>
        <w:tc>
          <w:tcPr>
            <w:tcW w:w="2410" w:type="dxa"/>
            <w:hideMark/>
          </w:tcPr>
          <w:p w14:paraId="5979C906" w14:textId="45CD762E" w:rsidR="00EE57BB" w:rsidRPr="00D11900" w:rsidRDefault="00D40D8C" w:rsidP="00D40D8C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2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 w:hint="eastAsia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14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46EA5377" w14:textId="77777777" w:rsidTr="004E547D">
        <w:trPr>
          <w:jc w:val="center"/>
        </w:trPr>
        <w:tc>
          <w:tcPr>
            <w:tcW w:w="3681" w:type="dxa"/>
            <w:hideMark/>
          </w:tcPr>
          <w:p w14:paraId="1E7B555B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bookmarkStart w:id="0" w:name="OLE_LINK1"/>
            <w:bookmarkStart w:id="1" w:name="OLE_LINK2"/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Surgical site</w:t>
            </w:r>
            <w:bookmarkEnd w:id="0"/>
            <w:bookmarkEnd w:id="1"/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 xml:space="preserve"> infection</w:t>
            </w:r>
          </w:p>
        </w:tc>
        <w:tc>
          <w:tcPr>
            <w:tcW w:w="2410" w:type="dxa"/>
            <w:hideMark/>
          </w:tcPr>
          <w:p w14:paraId="7C864AA3" w14:textId="763B974D" w:rsidR="00EE57BB" w:rsidRPr="00D11900" w:rsidRDefault="00932981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9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4.67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605CB587" w14:textId="77777777" w:rsidTr="004E547D">
        <w:trPr>
          <w:jc w:val="center"/>
        </w:trPr>
        <w:tc>
          <w:tcPr>
            <w:tcW w:w="3681" w:type="dxa"/>
            <w:hideMark/>
          </w:tcPr>
          <w:p w14:paraId="2690C6A3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New back pain</w:t>
            </w:r>
          </w:p>
        </w:tc>
        <w:tc>
          <w:tcPr>
            <w:tcW w:w="2410" w:type="dxa"/>
            <w:hideMark/>
          </w:tcPr>
          <w:p w14:paraId="1B211CDB" w14:textId="672867F2" w:rsidR="00EE57BB" w:rsidRPr="00D11900" w:rsidRDefault="00EE57BB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 w:rsidRPr="00D11900">
              <w:rPr>
                <w:rFonts w:ascii="Times New Roman" w:eastAsiaTheme="minorEastAsia" w:hAnsi="Times New Roman" w:cs="Times New Roman"/>
                <w:szCs w:val="21"/>
              </w:rPr>
              <w:t>13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 w:rsidR="00932981">
              <w:rPr>
                <w:rFonts w:ascii="Times New Roman" w:eastAsiaTheme="minorEastAsia" w:hAnsi="Times New Roman" w:cs="Times New Roman"/>
                <w:szCs w:val="21"/>
              </w:rPr>
              <w:t>1.24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3E9984F1" w14:textId="77777777" w:rsidTr="004E547D">
        <w:trPr>
          <w:jc w:val="center"/>
        </w:trPr>
        <w:tc>
          <w:tcPr>
            <w:tcW w:w="3681" w:type="dxa"/>
            <w:hideMark/>
          </w:tcPr>
          <w:p w14:paraId="5FACF02E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New leg pain</w:t>
            </w:r>
          </w:p>
        </w:tc>
        <w:tc>
          <w:tcPr>
            <w:tcW w:w="2410" w:type="dxa"/>
            <w:hideMark/>
          </w:tcPr>
          <w:p w14:paraId="08870362" w14:textId="14289C3D" w:rsidR="00EE57BB" w:rsidRPr="00D11900" w:rsidRDefault="00932981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5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1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.43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6341AB64" w14:textId="77777777" w:rsidTr="004E547D">
        <w:trPr>
          <w:jc w:val="center"/>
        </w:trPr>
        <w:tc>
          <w:tcPr>
            <w:tcW w:w="3681" w:type="dxa"/>
            <w:hideMark/>
          </w:tcPr>
          <w:p w14:paraId="228DF030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Persistent stenosis</w:t>
            </w:r>
          </w:p>
        </w:tc>
        <w:tc>
          <w:tcPr>
            <w:tcW w:w="2410" w:type="dxa"/>
            <w:hideMark/>
          </w:tcPr>
          <w:p w14:paraId="3A4424B9" w14:textId="74FE8428" w:rsidR="00EE57BB" w:rsidRPr="00D11900" w:rsidRDefault="00932981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6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0.57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0F250A99" w14:textId="77777777" w:rsidTr="004E547D">
        <w:trPr>
          <w:jc w:val="center"/>
        </w:trPr>
        <w:tc>
          <w:tcPr>
            <w:tcW w:w="3681" w:type="dxa"/>
            <w:hideMark/>
          </w:tcPr>
          <w:p w14:paraId="69590187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Wound healing disorder</w:t>
            </w:r>
          </w:p>
        </w:tc>
        <w:tc>
          <w:tcPr>
            <w:tcW w:w="2410" w:type="dxa"/>
            <w:hideMark/>
          </w:tcPr>
          <w:p w14:paraId="169C8EF5" w14:textId="6320F4FB" w:rsidR="00EE57BB" w:rsidRPr="00D11900" w:rsidRDefault="00932981" w:rsidP="006F79E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3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24</w:t>
            </w:r>
            <w:r w:rsidRPr="00D11900">
              <w:rPr>
                <w:rFonts w:ascii="Times New Roman" w:eastAsiaTheme="minorEastAsia" w:hAnsi="Times New Roman" w:cs="Times New Roman"/>
                <w:szCs w:val="21"/>
              </w:rPr>
              <w:t>%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)</w:t>
            </w:r>
          </w:p>
        </w:tc>
      </w:tr>
      <w:tr w:rsidR="00EE57BB" w14:paraId="70E5A160" w14:textId="77777777" w:rsidTr="004E547D">
        <w:trPr>
          <w:jc w:val="center"/>
        </w:trPr>
        <w:tc>
          <w:tcPr>
            <w:tcW w:w="3681" w:type="dxa"/>
            <w:hideMark/>
          </w:tcPr>
          <w:p w14:paraId="1B144EE6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New dysesthesia</w:t>
            </w:r>
          </w:p>
        </w:tc>
        <w:tc>
          <w:tcPr>
            <w:tcW w:w="2410" w:type="dxa"/>
            <w:hideMark/>
          </w:tcPr>
          <w:p w14:paraId="752393AF" w14:textId="0263242B" w:rsidR="00EE57BB" w:rsidRPr="00D11900" w:rsidRDefault="00932981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6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1.53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 xml:space="preserve">%) </w:t>
            </w:r>
          </w:p>
        </w:tc>
      </w:tr>
      <w:tr w:rsidR="00932981" w14:paraId="50F5A2DF" w14:textId="77777777" w:rsidTr="004E547D">
        <w:trPr>
          <w:jc w:val="center"/>
        </w:trPr>
        <w:tc>
          <w:tcPr>
            <w:tcW w:w="3681" w:type="dxa"/>
          </w:tcPr>
          <w:p w14:paraId="346CC302" w14:textId="77777777" w:rsidR="00932981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CSF leakage</w:t>
            </w:r>
          </w:p>
        </w:tc>
        <w:tc>
          <w:tcPr>
            <w:tcW w:w="2410" w:type="dxa"/>
          </w:tcPr>
          <w:p w14:paraId="4B81E331" w14:textId="306F3713" w:rsidR="00932981" w:rsidRPr="00932981" w:rsidRDefault="00932981" w:rsidP="006F79E6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szCs w:val="21"/>
              </w:rPr>
              <w:t>9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(0.86%)</w:t>
            </w:r>
          </w:p>
        </w:tc>
      </w:tr>
      <w:tr w:rsidR="00EE57BB" w14:paraId="07F18732" w14:textId="77777777" w:rsidTr="004E547D">
        <w:trPr>
          <w:jc w:val="center"/>
        </w:trPr>
        <w:tc>
          <w:tcPr>
            <w:tcW w:w="3681" w:type="dxa"/>
            <w:tcBorders>
              <w:bottom w:val="nil"/>
            </w:tcBorders>
            <w:hideMark/>
          </w:tcPr>
          <w:p w14:paraId="7A761734" w14:textId="77777777" w:rsidR="00EE57BB" w:rsidRPr="00932981" w:rsidRDefault="00932981" w:rsidP="009C078A">
            <w:pPr>
              <w:ind w:firstLineChars="100" w:firstLine="200"/>
              <w:rPr>
                <w:rStyle w:val="fontstyle21"/>
                <w:color w:val="000000" w:themeColor="text1"/>
                <w:sz w:val="20"/>
                <w:szCs w:val="20"/>
              </w:rPr>
            </w:pPr>
            <w:r w:rsidRPr="00932981">
              <w:rPr>
                <w:rStyle w:val="fontstyle21"/>
                <w:color w:val="000000" w:themeColor="text1"/>
                <w:sz w:val="20"/>
                <w:szCs w:val="20"/>
              </w:rPr>
              <w:t>Screw mispositioning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14:paraId="1F653010" w14:textId="35A0A940" w:rsidR="00EE57BB" w:rsidRPr="00D11900" w:rsidRDefault="00932981" w:rsidP="00932981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10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(</w:t>
            </w:r>
            <w:r>
              <w:rPr>
                <w:rFonts w:ascii="Times New Roman" w:eastAsiaTheme="minorEastAsia" w:hAnsi="Times New Roman" w:cs="Times New Roman"/>
                <w:szCs w:val="21"/>
              </w:rPr>
              <w:t>0.95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%)</w:t>
            </w:r>
          </w:p>
        </w:tc>
      </w:tr>
      <w:tr w:rsidR="00EE57BB" w14:paraId="74CBF45D" w14:textId="77777777" w:rsidTr="004E547D">
        <w:trPr>
          <w:jc w:val="center"/>
        </w:trPr>
        <w:tc>
          <w:tcPr>
            <w:tcW w:w="3681" w:type="dxa"/>
            <w:tcBorders>
              <w:top w:val="nil"/>
              <w:bottom w:val="single" w:sz="8" w:space="0" w:color="auto"/>
            </w:tcBorders>
            <w:hideMark/>
          </w:tcPr>
          <w:p w14:paraId="57DC312D" w14:textId="44EB7208" w:rsidR="00EE57BB" w:rsidRPr="009C078A" w:rsidRDefault="00EE57BB" w:rsidP="006F79E6">
            <w:pPr>
              <w:rPr>
                <w:rStyle w:val="fontstyle21"/>
                <w:bCs/>
                <w:color w:val="000000" w:themeColor="text1"/>
                <w:sz w:val="20"/>
                <w:szCs w:val="20"/>
              </w:rPr>
            </w:pP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Follow-up (</w:t>
            </w:r>
            <w:r w:rsidR="00FD35BC">
              <w:rPr>
                <w:rStyle w:val="fontstyle21"/>
                <w:rFonts w:eastAsiaTheme="minorEastAsia" w:hint="eastAsia"/>
                <w:bCs/>
                <w:color w:val="000000" w:themeColor="text1"/>
                <w:sz w:val="20"/>
                <w:szCs w:val="20"/>
              </w:rPr>
              <w:t>year</w:t>
            </w:r>
            <w:r w:rsidRPr="009C078A">
              <w:rPr>
                <w:rStyle w:val="fontstyle21"/>
                <w:bCs/>
                <w:color w:val="000000" w:themeColor="text1"/>
                <w:sz w:val="20"/>
                <w:szCs w:val="20"/>
              </w:rPr>
              <w:t>s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hideMark/>
          </w:tcPr>
          <w:p w14:paraId="3557650A" w14:textId="2A58B918" w:rsidR="00EE57BB" w:rsidRPr="00D11900" w:rsidRDefault="009D08C3" w:rsidP="009D08C3">
            <w:pPr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/>
                <w:szCs w:val="21"/>
              </w:rPr>
              <w:t>4</w:t>
            </w:r>
            <w:r w:rsidR="00FD35BC">
              <w:rPr>
                <w:rFonts w:ascii="Times New Roman" w:eastAsiaTheme="minorEastAsia" w:hAnsi="Times New Roman" w:cs="Times New Roman" w:hint="eastAsia"/>
                <w:szCs w:val="21"/>
              </w:rPr>
              <w:t>.91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9C078A">
              <w:rPr>
                <w:rFonts w:ascii="Times New Roman" w:eastAsiaTheme="minorEastAsia" w:hAnsi="Times New Roman" w:cs="Times New Roman"/>
                <w:szCs w:val="21"/>
              </w:rPr>
              <w:t>±</w:t>
            </w:r>
            <w:r w:rsidR="009C078A">
              <w:rPr>
                <w:rFonts w:ascii="Times New Roman" w:eastAsiaTheme="minorEastAsia" w:hAnsi="Times New Roman" w:cs="Times New Roman" w:hint="eastAsia"/>
                <w:szCs w:val="21"/>
              </w:rPr>
              <w:t xml:space="preserve"> </w:t>
            </w:r>
            <w:r w:rsidR="00EE57BB" w:rsidRPr="00D11900">
              <w:rPr>
                <w:rFonts w:ascii="Times New Roman" w:eastAsiaTheme="minorEastAsia" w:hAnsi="Times New Roman" w:cs="Times New Roman"/>
                <w:szCs w:val="21"/>
              </w:rPr>
              <w:t>1.</w:t>
            </w:r>
            <w:r w:rsidR="00FD35BC">
              <w:rPr>
                <w:rFonts w:ascii="Times New Roman" w:eastAsiaTheme="minorEastAsia" w:hAnsi="Times New Roman" w:cs="Times New Roman" w:hint="eastAsia"/>
                <w:szCs w:val="21"/>
              </w:rPr>
              <w:t>16</w:t>
            </w:r>
          </w:p>
        </w:tc>
      </w:tr>
      <w:tr w:rsidR="00EE57BB" w14:paraId="47E71535" w14:textId="77777777" w:rsidTr="004E547D">
        <w:trPr>
          <w:jc w:val="center"/>
        </w:trPr>
        <w:tc>
          <w:tcPr>
            <w:tcW w:w="6091" w:type="dxa"/>
            <w:gridSpan w:val="2"/>
            <w:tcBorders>
              <w:top w:val="single" w:sz="8" w:space="0" w:color="auto"/>
            </w:tcBorders>
            <w:hideMark/>
          </w:tcPr>
          <w:p w14:paraId="4F6A9BC8" w14:textId="27F1BF6C" w:rsidR="00EE57BB" w:rsidRDefault="00EE57BB" w:rsidP="00692BD1">
            <w:pPr>
              <w:rPr>
                <w:rStyle w:val="fontstyle21"/>
                <w:color w:val="000000" w:themeColor="text1"/>
                <w:sz w:val="20"/>
                <w:szCs w:val="20"/>
              </w:rPr>
            </w:pPr>
            <w:r>
              <w:rPr>
                <w:rStyle w:val="fontstyle21"/>
                <w:color w:val="000000" w:themeColor="text1"/>
                <w:sz w:val="20"/>
                <w:szCs w:val="20"/>
              </w:rPr>
              <w:t>Data presented as mean</w:t>
            </w:r>
            <w:r w:rsidR="001E58DA"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fontstyle21"/>
                <w:rFonts w:hint="eastAsia"/>
                <w:color w:val="000000" w:themeColor="text1"/>
                <w:sz w:val="20"/>
                <w:szCs w:val="20"/>
              </w:rPr>
              <w:t>±</w:t>
            </w:r>
            <w:r w:rsidR="001E58DA">
              <w:rPr>
                <w:rStyle w:val="fontstyle21"/>
                <w:rFonts w:eastAsiaTheme="minorEastAsia" w:hint="eastAsia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 xml:space="preserve">standard deviation or </w:t>
            </w:r>
            <w:r w:rsidR="00692BD1">
              <w:rPr>
                <w:rStyle w:val="fontstyle21"/>
                <w:color w:val="000000" w:themeColor="text1"/>
                <w:sz w:val="20"/>
                <w:szCs w:val="20"/>
              </w:rPr>
              <w:t xml:space="preserve">n </w:t>
            </w:r>
            <w:r>
              <w:rPr>
                <w:rStyle w:val="fontstyle21"/>
                <w:color w:val="000000" w:themeColor="text1"/>
                <w:sz w:val="20"/>
                <w:szCs w:val="20"/>
              </w:rPr>
              <w:t>(%)</w:t>
            </w:r>
          </w:p>
        </w:tc>
      </w:tr>
    </w:tbl>
    <w:p w14:paraId="07256C06" w14:textId="77777777" w:rsidR="00EE57BB" w:rsidRPr="003C6CAB" w:rsidRDefault="00EE57BB" w:rsidP="00EE57BB"/>
    <w:p w14:paraId="41ADC685" w14:textId="77777777" w:rsidR="00D40D8C" w:rsidRPr="00692BD1" w:rsidRDefault="00D40D8C" w:rsidP="00932981"/>
    <w:sectPr w:rsidR="00D40D8C" w:rsidRPr="00692B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DE66CA" w14:textId="77777777" w:rsidR="006D1982" w:rsidRDefault="006D1982" w:rsidP="00D5254F">
      <w:r>
        <w:separator/>
      </w:r>
    </w:p>
  </w:endnote>
  <w:endnote w:type="continuationSeparator" w:id="0">
    <w:p w14:paraId="7540782A" w14:textId="77777777" w:rsidR="006D1982" w:rsidRDefault="006D1982" w:rsidP="00D525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9bd15e5">
    <w:altName w:val="Times New Roman"/>
    <w:panose1 w:val="00000000000000000000"/>
    <w:charset w:val="00"/>
    <w:family w:val="roman"/>
    <w:notTrueType/>
    <w:pitch w:val="default"/>
  </w:font>
  <w:font w:name="AdvOT344b165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285815" w14:textId="77777777" w:rsidR="006D1982" w:rsidRDefault="006D1982" w:rsidP="00D5254F">
      <w:r>
        <w:separator/>
      </w:r>
    </w:p>
  </w:footnote>
  <w:footnote w:type="continuationSeparator" w:id="0">
    <w:p w14:paraId="55FAB8F3" w14:textId="77777777" w:rsidR="006D1982" w:rsidRDefault="006D1982" w:rsidP="00D525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395"/>
    <w:rsid w:val="00040416"/>
    <w:rsid w:val="000D7BDD"/>
    <w:rsid w:val="000F3C2E"/>
    <w:rsid w:val="00122DF7"/>
    <w:rsid w:val="0013008B"/>
    <w:rsid w:val="00157246"/>
    <w:rsid w:val="001B74E1"/>
    <w:rsid w:val="001E58DA"/>
    <w:rsid w:val="00236508"/>
    <w:rsid w:val="00345AF4"/>
    <w:rsid w:val="00350B1E"/>
    <w:rsid w:val="00390565"/>
    <w:rsid w:val="003E21B2"/>
    <w:rsid w:val="0043121A"/>
    <w:rsid w:val="004A420E"/>
    <w:rsid w:val="004E547D"/>
    <w:rsid w:val="00572395"/>
    <w:rsid w:val="005F5952"/>
    <w:rsid w:val="00692BD1"/>
    <w:rsid w:val="006B7F48"/>
    <w:rsid w:val="006D1982"/>
    <w:rsid w:val="00770855"/>
    <w:rsid w:val="007977A9"/>
    <w:rsid w:val="0080466D"/>
    <w:rsid w:val="008229F9"/>
    <w:rsid w:val="00932981"/>
    <w:rsid w:val="0098583C"/>
    <w:rsid w:val="00985D8D"/>
    <w:rsid w:val="009C078A"/>
    <w:rsid w:val="009D08C3"/>
    <w:rsid w:val="00A14452"/>
    <w:rsid w:val="00AC3A5E"/>
    <w:rsid w:val="00AF2684"/>
    <w:rsid w:val="00B00FA8"/>
    <w:rsid w:val="00B13B3A"/>
    <w:rsid w:val="00BD1092"/>
    <w:rsid w:val="00BE2A60"/>
    <w:rsid w:val="00CD40AC"/>
    <w:rsid w:val="00CD5713"/>
    <w:rsid w:val="00D11900"/>
    <w:rsid w:val="00D40D8C"/>
    <w:rsid w:val="00D5254F"/>
    <w:rsid w:val="00DA5F1B"/>
    <w:rsid w:val="00EE57BB"/>
    <w:rsid w:val="00F02969"/>
    <w:rsid w:val="00F6013F"/>
    <w:rsid w:val="00FD3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734BC9"/>
  <w15:chartTrackingRefBased/>
  <w15:docId w15:val="{C89C6CE8-E998-43D5-92BB-F93508753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57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21">
    <w:name w:val="fontstyle21"/>
    <w:basedOn w:val="a0"/>
    <w:rsid w:val="0013008B"/>
    <w:rPr>
      <w:rFonts w:ascii="AdvOT79bd15e5" w:hAnsi="AdvOT79bd15e5" w:hint="default"/>
      <w:b w:val="0"/>
      <w:bCs w:val="0"/>
      <w:i w:val="0"/>
      <w:iCs w:val="0"/>
      <w:color w:val="0D7FAC"/>
      <w:sz w:val="14"/>
      <w:szCs w:val="14"/>
    </w:rPr>
  </w:style>
  <w:style w:type="table" w:styleId="a3">
    <w:name w:val="Table Grid"/>
    <w:basedOn w:val="a1"/>
    <w:uiPriority w:val="39"/>
    <w:rsid w:val="0013008B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525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5254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525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5254F"/>
    <w:rPr>
      <w:sz w:val="18"/>
      <w:szCs w:val="18"/>
    </w:rPr>
  </w:style>
  <w:style w:type="character" w:customStyle="1" w:styleId="skip">
    <w:name w:val="skip"/>
    <w:basedOn w:val="a0"/>
    <w:rsid w:val="009D08C3"/>
  </w:style>
  <w:style w:type="character" w:styleId="a8">
    <w:name w:val="Hyperlink"/>
    <w:basedOn w:val="a0"/>
    <w:uiPriority w:val="99"/>
    <w:semiHidden/>
    <w:unhideWhenUsed/>
    <w:rsid w:val="009D08C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722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12</Words>
  <Characters>624</Characters>
  <Application>Microsoft Office Word</Application>
  <DocSecurity>0</DocSecurity>
  <Lines>48</Lines>
  <Paragraphs>49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Qi Li</cp:lastModifiedBy>
  <cp:revision>10</cp:revision>
  <dcterms:created xsi:type="dcterms:W3CDTF">2025-08-26T14:06:00Z</dcterms:created>
  <dcterms:modified xsi:type="dcterms:W3CDTF">2026-03-16T12:57:00Z</dcterms:modified>
</cp:coreProperties>
</file>